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color w:val="FF0000"/>
          <w:bdr w:val="single" w:sz="4" w:space="0"/>
        </w:rPr>
      </w:pPr>
      <w:bookmarkStart w:id="0" w:name="OLE_LINK3"/>
      <w:r>
        <w:rPr>
          <w:rFonts w:hint="default" w:ascii="Times New Roman" w:hAnsi="Times New Roman" w:eastAsia="黑体" w:cs="Times New Roman"/>
          <w:bCs/>
          <w:color w:val="FF0000"/>
          <w:kern w:val="0"/>
          <w:sz w:val="24"/>
          <w:szCs w:val="24"/>
        </w:rPr>
        <w:t>Nucleotide sequences of</w:t>
      </w:r>
      <w:r>
        <w:rPr>
          <w:rFonts w:hint="default" w:ascii="Times New Roman" w:hAnsi="Times New Roman" w:eastAsia="黑体" w:cs="Times New Roman"/>
          <w:bCs/>
          <w:i/>
          <w:color w:val="FF0000"/>
          <w:kern w:val="0"/>
          <w:sz w:val="24"/>
          <w:szCs w:val="24"/>
        </w:rPr>
        <w:t xml:space="preserve"> ChSPS1 </w:t>
      </w:r>
      <w:r>
        <w:rPr>
          <w:rFonts w:hint="default" w:ascii="Times New Roman" w:hAnsi="Times New Roman" w:eastAsia="黑体" w:cs="Times New Roman"/>
          <w:bCs/>
          <w:color w:val="FF0000"/>
          <w:kern w:val="0"/>
          <w:sz w:val="24"/>
          <w:szCs w:val="24"/>
        </w:rPr>
        <w:t>in</w:t>
      </w:r>
      <w:r>
        <w:rPr>
          <w:rFonts w:hint="default" w:ascii="Times New Roman" w:hAnsi="Times New Roman" w:eastAsia="黑体" w:cs="Times New Roman"/>
          <w:bCs/>
          <w:i/>
          <w:color w:val="FF0000"/>
          <w:kern w:val="0"/>
          <w:sz w:val="24"/>
          <w:szCs w:val="24"/>
        </w:rPr>
        <w:t xml:space="preserve"> C. humilis</w:t>
      </w:r>
    </w:p>
    <w:p>
      <w:pPr>
        <w:rPr>
          <w:rFonts w:hint="default" w:ascii="Times New Roman" w:hAnsi="Times New Roman" w:cs="Times New Roman"/>
          <w:color w:val="auto"/>
          <w:sz w:val="18"/>
          <w:szCs w:val="18"/>
          <w:bdr w:val="single" w:sz="4" w:space="0"/>
        </w:rPr>
      </w:pPr>
      <w:r>
        <w:rPr>
          <w:rFonts w:hint="default" w:ascii="Times New Roman" w:hAnsi="Times New Roman" w:cs="Times New Roman"/>
          <w:color w:val="auto"/>
          <w:sz w:val="18"/>
          <w:szCs w:val="18"/>
          <w:bdr w:val="single" w:sz="4" w:space="0"/>
        </w:rPr>
        <w:t>ATG</w:t>
      </w:r>
      <w:r>
        <w:rPr>
          <w:rFonts w:hint="default" w:ascii="Times New Roman" w:hAnsi="Times New Roman" w:cs="Times New Roman"/>
          <w:color w:val="auto"/>
          <w:sz w:val="18"/>
          <w:szCs w:val="18"/>
        </w:rPr>
        <w:t>GCGAGCAACGATTGGATAAACAGTTACCTGGAGGCGATTCTGGACGTGGGTCCAGGCCTCGTCGACGATGCCAAATCGTCCTTGCTGCTTAGAGAGAGAGGCCACTTCAGTCCCACCCGTTACTTTGTGGAGGAGGTCATCACCGGCTTCGATGAGACCGATCTCCACCGCTCTTGGGTTCGCGCTGCGGCGACGAGGAGCCCCCAGGAGAGGAACAC</w:t>
      </w:r>
      <w:bookmarkStart w:id="1" w:name="_GoBack"/>
      <w:bookmarkEnd w:id="1"/>
      <w:r>
        <w:rPr>
          <w:rFonts w:hint="default" w:ascii="Times New Roman" w:hAnsi="Times New Roman" w:cs="Times New Roman"/>
          <w:color w:val="auto"/>
          <w:sz w:val="18"/>
          <w:szCs w:val="18"/>
        </w:rPr>
        <w:t>CAGATTGGAGAATTTGTGCTGGCGGATTTGGAACTTAGCTCGCCAGAAGAAGCAGCTTGAGGGAGAGGAAGCTCAAAGGATGGCTAAACGTCGTATTGAACGTGAAAGAGGTCGCCGAGAAGCTACAGCTGATATGTCTGAAGACTTATCCGAGGGAGAGAAGGGAGATGTAGTGAGCGACATATCAGCTCATGGTGATAATAGCAGAGCCAGACTGCCTAGAATTAACTCCGTTGACACAATGGACATGTGGATTAGTCAGCAGAAGGGGAAAAAGCTATATATTGTACTAATAAGCCTTCATGGTCTTATACGAGGTGAAAATATGGAGCTCGGTCGTGACTCTGATACTGGTGGCCAGGTTAAGTATGTGGTAGAACTTGCACGGGCTTTGGGCACCACACCGGGAGTGTATAGAGTTGATCTGCTAACTAGACAAGTGTCATCACCGGATGTAGATTGGAGCTATGGTGAGCCCACAGAGATGCTGACTCCAATTAATGCAGACGGTTTTGCGGAAGAGATGGGGGAGAGCAGTGGTTCGTATATCATTCGTATACCATTCGGTCCCAAAGATAAATACATTCCTAAGGAAGAACTCTGGCCACACATCCCTGAATTTGTTGATGGTGCACTGAACCACATAATACAGATGTCCAAAGTTTTGGGTGAACAAGTTGGTGGTGGGAAGCCAGTCTGGCCTGTTGCCATCCATGGACATTATGCAGATGCTGGTGACTCTGCTGCCCTTTTATCTGGTGCTTTAAATGTCCCGATGCTTTTTACTGGCCACTCACTTGGCCGAGATAAGTTGGAGCAACTTTTAAAACAAGGCCGTCTTTCAAGGGATGAAATAAACACAACATACAAAATTATGCGTCGGATAGAGGCTGAGGAGTTGGCCCTTGATTCCTCTGAAATAGTTATTACCAGCACTAGACAGGAGATAGAAGAGCAATGGCGCTTGTATGATGGTTTTGATCCAATACTGGAGCGTAAACTGCGAGCTAGGATCAGGCGTAATGTCAGCTGTTATGGCAGGTTCATGCCCCGCATGGTGATAATTCCTCCTGGAATGGAGTTCCATCATATTGTTCCGCATGACGGTGATATGGATGGTGAGACAGAAGCAAATGAAGACCATCCTACTTCTCCAGACCCACCTATTTGGTCTGAGATAATGCGCTTCTTTACCAATCCTCGCAAGCCTATGATTCTTGCCCTTGCTAGACCAGATCCAAAAAAGAACATCACAACTTTGGTCAAAGCATTTGGAGAATGTCGCCCACTAAGAGAGCTTGCGAATCTTACACTAATTATGGGCAACCGCGATGGAATTGATGAAATGTCAGGCACAAGTTCTTCTGTTCTTCTCTCAGTACTCAAGCTTATTGACAAACATGATTTGTATGGGCAAGTGGCATACCCCAAACACCACAAACAGTCTGATGTTCCTGAGATTTATCGTCTAGCAGCAAAGACAAAGGGTGTTTTCATTAATCCAGCTTTCATTGAGCCGTTTGGACTCACATTAATTGAGGCAGCTGCTCATGGTTTACCTATTGTTGCCACAAAAAATGGGGGTCCTGTTGATATTCATCAGGTACTTGACAATGGTCTTCTTGTGGATCCTCATGATCAGCAGTCTATTGCTGATGCTCTCCTGAAGCTTGTTGCAGATAAGCAGCTCTGGGCAAGATGTCGGCAGAATGGGTTGAAGAACATTCACCTATTTTCTTGGCCTGAGCACTGCAAAACTTACCTGTCTCGAATAGCCAGTTGCAAACCAAGGCATCCACAATGGCAGAGAAGTGAGGATGGAGCAGAAACTACAGAATCAGATTCCCCAAGTGATTCCTTGAGAGATATACAGGATTTATCTTTGAACCTGAAGTTTTCATTGGATGGAGAAAAGAGCGGAACAAGTGTGAATGACAGTTCTTCAGAATATGAAGGAAATACTGCTGATAGAAGGAATAAAATAGAGAATGCTGTTTTGGCATGGTCAAAGGGTATTTCAAGGGACACACGGAAGGCTGGGTTCTCAGAGAAAGCAGACCATAACAGTGCTGGTAAGTTCCCAGTACTGAGAAGGAGGAAACATCTTCTTGTCATTGCTGTGGATTGTGATACCATTACGGATCTTATTGAAACTACAAGGAAGATTTTTGAGGCCACAGGAAAGGAAAGGACTGAAGGCTCTGTGGGGTTCATATTGTCAACATCCTTGACGATATCCGAGATAAGCTCATTTCTGGTCTCAGGGGGCTTGAGCCCCAATGACTTTGATGCATTTATTTGCAACAGTGGCAGTGATCTCTACTATCCATCTATTCATTCAGAGGAGCGTCCCTTTGTAGTTGACTTTTATTACCACTCACACATCGAATATCGTTGGGGTGGAGAAGGATTGAGGAAGACATTAGTACGTTGGGCAGGTTCAGTTAATGATAAGAAGACTGGGAGTGAGGAACAGATTGTTACTGCGGCTGATCAACTTTCAACTGACTATTGTTATGCTTTTAAAGTGCAGAAGCCTGGAAAGGTTCCCCCAGTGAAGGAGCTTCGGAAGTTGCTGAGGATTCAGGCTTTGCGGTGCCATGTAATTTACTGCCAAAATGGGACCAGAGTGAATGTAATTCCAGTATTGGCATCTCGTTCCCAAGCCCTCAGGTATTTATATCTTCGATGGGGTGTAGACTTATCAAAAGTGGTGGTTCTTGCTGGAGAATGCGGGGATACAGACTATGAAGGATTGCTTGGTGGGCTGCACAAAAGTGTAGTACTCAAGGGAGTTGCGAGCAATGCAATCAGTCAACTCCATACGAACCGAAACTACCCTCTATCAGATGTCCTGGCTCTTGACAGTCCCAACATTGTTCAGACCAGTGAAGGCTGTGGCAGCGACGATATCCGGGTTTCGTTGGAGAAACTCGGAGTTGTCAAGACG</w:t>
      </w:r>
      <w:r>
        <w:rPr>
          <w:rFonts w:hint="default" w:ascii="Times New Roman" w:hAnsi="Times New Roman" w:cs="Times New Roman"/>
          <w:color w:val="auto"/>
          <w:sz w:val="18"/>
          <w:szCs w:val="18"/>
          <w:bdr w:val="single" w:sz="4" w:space="0"/>
        </w:rPr>
        <w:t>TAG</w:t>
      </w:r>
      <w:bookmarkEnd w:id="0"/>
    </w:p>
    <w:p>
      <w:pPr>
        <w:rPr>
          <w:rFonts w:hint="default" w:ascii="Times New Roman" w:hAnsi="Times New Roman" w:cs="Times New Roman"/>
          <w:color w:val="auto"/>
          <w:bdr w:val="single" w:sz="4" w:space="0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leftChars="0" w:right="0" w:rightChars="0" w:firstLine="0" w:firstLineChars="0"/>
        <w:jc w:val="center"/>
        <w:textAlignment w:val="auto"/>
        <w:outlineLvl w:val="9"/>
        <w:rPr>
          <w:rFonts w:hint="default" w:ascii="Times New Roman" w:hAnsi="Times New Roman" w:cs="Times New Roman"/>
          <w:color w:val="FF0000"/>
          <w:bdr w:val="single" w:sz="4" w:space="0"/>
        </w:rPr>
      </w:pPr>
      <w:r>
        <w:rPr>
          <w:rFonts w:hint="default" w:ascii="Times New Roman" w:hAnsi="Times New Roman" w:eastAsia="黑体" w:cs="Times New Roman"/>
          <w:bCs/>
          <w:color w:val="FF0000"/>
          <w:kern w:val="0"/>
          <w:sz w:val="24"/>
          <w:szCs w:val="24"/>
        </w:rPr>
        <w:t>Nucleotide and deduced amino acid sequences of</w:t>
      </w:r>
      <w:r>
        <w:rPr>
          <w:rFonts w:hint="default" w:ascii="Times New Roman" w:hAnsi="Times New Roman" w:eastAsia="黑体" w:cs="Times New Roman"/>
          <w:bCs/>
          <w:i/>
          <w:color w:val="FF0000"/>
          <w:kern w:val="0"/>
          <w:sz w:val="24"/>
          <w:szCs w:val="24"/>
        </w:rPr>
        <w:t xml:space="preserve"> ChSPS1 </w:t>
      </w:r>
      <w:r>
        <w:rPr>
          <w:rFonts w:hint="default" w:ascii="Times New Roman" w:hAnsi="Times New Roman" w:eastAsia="黑体" w:cs="Times New Roman"/>
          <w:bCs/>
          <w:color w:val="FF0000"/>
          <w:kern w:val="0"/>
          <w:sz w:val="24"/>
          <w:szCs w:val="24"/>
        </w:rPr>
        <w:t>in</w:t>
      </w:r>
      <w:r>
        <w:rPr>
          <w:rFonts w:hint="default" w:ascii="Times New Roman" w:hAnsi="Times New Roman" w:eastAsia="黑体" w:cs="Times New Roman"/>
          <w:bCs/>
          <w:i/>
          <w:color w:val="FF0000"/>
          <w:kern w:val="0"/>
          <w:sz w:val="24"/>
          <w:szCs w:val="24"/>
        </w:rPr>
        <w:t xml:space="preserve"> C. humilis</w:t>
      </w:r>
    </w:p>
    <w:p>
      <w:pPr>
        <w:autoSpaceDE w:val="0"/>
        <w:autoSpaceDN w:val="0"/>
        <w:adjustRightInd w:val="0"/>
        <w:spacing w:before="156" w:beforeLines="50"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 xml:space="preserve">1    </w:t>
      </w:r>
      <w:r>
        <w:rPr>
          <w:rFonts w:ascii="宋体" w:hAnsi="宋体" w:cs="宋体"/>
          <w:color w:val="000000"/>
          <w:spacing w:val="-22"/>
          <w:kern w:val="0"/>
          <w:sz w:val="15"/>
          <w:szCs w:val="15"/>
          <w:bdr w:val="single" w:color="auto" w:sz="4" w:space="0"/>
        </w:rPr>
        <w:t>ATG</w:t>
      </w:r>
      <w:r>
        <w:rPr>
          <w:rFonts w:ascii="宋体" w:hAnsi="宋体" w:cs="宋体"/>
          <w:color w:val="000000"/>
          <w:kern w:val="0"/>
          <w:sz w:val="15"/>
          <w:szCs w:val="15"/>
          <w:u w:val="single"/>
        </w:rPr>
        <w:t>GCGAGCAACGATTGGATA</w:t>
      </w:r>
      <w:r>
        <w:rPr>
          <w:rFonts w:ascii="宋体" w:hAnsi="宋体" w:cs="宋体"/>
          <w:color w:val="000000"/>
          <w:kern w:val="0"/>
          <w:sz w:val="15"/>
          <w:szCs w:val="15"/>
        </w:rPr>
        <w:t>AACAGTTACCTGGAGGCGATTCTGGACGTGGGTCCAGGCCTCGTCGACGATGCCAAATCGTCCTTGCTGCTTAGAGAGAGAGGC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2E75B6" w:themeColor="accent1" w:themeShade="BF"/>
          <w:kern w:val="0"/>
          <w:sz w:val="15"/>
          <w:szCs w:val="15"/>
        </w:rPr>
        <w:t>1     M  A  S  N  D  W  I  N  S  Y  L  E  A  I  L  D  V  G  P  G  L  V  D  D  A  K  S  S  L  L  L  R  E  R  G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06  CACTTCAGTCCCACCCGTTACTTTGTGGAGGAAGTCATCACCGGCTTCGATGAGACCGATCTCCACCGCTCTTGGGTTCGCGCTGCGGCGACGAGGAGCCCCCAG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>36    H  F  S  P  T  R  Y  F  V  E  E  V  I  T  G  F  D  E  T  D  L  H  R  S  W  V  R  A  A  A  T  R  S  P  Q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11  GAGAGGAACACCAGATTGGAGAATTTGTGCTGGCGGATTTGGAACTTAGCTCGCCAGAAGAAGCAGCTTGAGGGAGAGGAAGCTCAAAGGATGGCTAAACGTCGT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>71    E  R  N  T  R  L  E  N  L  C  W  R  I  W  N  L  A  R  Q  K  K  Q  L  E  G  E  E  A  Q  R  M  A  K  R  R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316  ATTGAACGTGAAAGAGGTCGCCGAGAAGCTACAGCTGATATGTCTGAAGACTTATCCGAGGGAGAGAAGGGAGATGTAGTGAGCGACATATCAGCTCATGGTGAT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>106   I  E  R  E  R  G  R  R  E  A  T  A  D  M  S  E  D  L  S  E  G  E  K  G  D  V  V  S  D  I  S  A  H  G  D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421  AATAGCAGAGCCAGACTGCCTAGAATTAACTCCGTTGACACAATGGACATGTGGATTAGTCAGCAGAAGGGGAAAAAGCTATATATTGTACTAATAAGCTTTCAT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>141   N  S  R  A  R  L  P  R  I  N  S  V  D  T  M  D  M  W  I  S  Q  Q  K  G  K  K  L  Y  I  V  L  I  S  F  H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526  GGTCTTATACGAGGTGAAAATATGGAGCTCGGTCGTGACTCTGATACTGGTGGCCAGGTTAAGTATGTGGTGGAACTTGCACGGGCTCTGGGCACCACACCGGGA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>176   G  L  I  R  G  E  N  M  E  L  G  R  D  S  D  T  G  G  Q  V  K  Y  V  V  E  L  A  R  A  L  G  T  T  P  G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631  GTGTATAGAGTTGATCTGCTAACTAGACAAGTGTCATCACCGGATGTAGATTGGAGCTATGGTGAGCCCACAGAGATGCTGACTCCAATTAATGCAGACGGTTTT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>211   V  Y  R  V  D  L  L  T  R  Q  V  S  S  P  D  V  D  W  S  Y  G  E  P  T  E  M  L  T  P  I  N  A  D  G  F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736  GCGGAAGAGATGGGGGAGAGCAGTGGTTCGTATATCATTCGTATACCATTCGGTCCCAAAGATAAATACATTCCTAAGGAAGAACTCTGGCCACACATCCCTGAA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>246   A  E  E  M  G  E  S  S  G  S  Y  I  I  R  I  P  F  G  P  K  D  K  Y  I  P  K  E  E  L  W  P  H  I  P  E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841  TTTGTTGATGGTGCACTGAACCACATAATACAGATGTCCAAAGTTTTGGGTGAACAAGTTGGTGGTGGGAAGCCAGTCTGGCCTGTTGCCATCCATGGACATTAT</w:t>
      </w:r>
    </w:p>
    <w:p>
      <w:pPr>
        <w:autoSpaceDE w:val="0"/>
        <w:autoSpaceDN w:val="0"/>
        <w:adjustRightInd w:val="0"/>
        <w:spacing w:line="180" w:lineRule="exact"/>
        <w:ind w:left="424" w:leftChars="202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>281   F  V  D  G  A  L  N  H  I  I  Q  M  S  K  V  L  G  E  Q  V  G  G  G  K  P  V  W  P  V  A  I  H  G  H  Y</w:t>
      </w:r>
    </w:p>
    <w:p>
      <w:pPr>
        <w:tabs>
          <w:tab w:val="left" w:pos="9781"/>
        </w:tabs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946  GCAGATGCTGGTGACTCTGCTGCCCTTTTATCTGGTGCTTTAAATGTCCCGATGCTTTTTACTGGCCACTCACTCGGCCGAGATAAGTTGGAGCAACTTTTAAAA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316   A  D  A  G  D  S  A  A  L  L  S  G  A  L  N  V  P  M  L  F  T  G  H  S  L  G  R  D  K  L  E  Q  L  L  K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051 CAAGGCCGTCTTTCAAGGGATGAAATAAACACAACATACAAAATTATGCGTCGGATAGAGGCTGAGGAGTTGGCCCTTGATTCCTCTGAAATAGTTATTACCAGC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351   Q  G  R  L  S  R  D  E  I  N  T  T  Y  K  I  M  R  R  I  E  A  E  E  L  A  L  D  S  S  E  I  V  I  T  S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156 ACTAGACAGGAGATAGAAGAGCAATGGCGCTTGTATGATGGTTTTGATCCAATACTGGAGCGTAAACTGCGAGCTAGGATCAGGCGTAATGTCAGCTGTTATGGC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386   T  R  Q  E  I  E  E  Q  W  R  L  Y  D  G  F  D  P  I  L  E  R  K  L  R  A  R  I  R  R  N  V  S  C  Y  G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261 AGGTTCATGCCCCGCATGGTGATAATTCCTCCTGGAATGGAGTTCCATCATATTGTTCCGCATGACGGTGATATGGATGGTGAGACAGAAGCAAATGAAGACCAT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421   R  F  M  P  R  M  V  I  I  P  P  G  M  E  F  H  H  I  V  P  H  D  G  D  M  D  G  E  T  E  A  N  E  D  H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366 CCTACTTCTCCAGACCCACCTATTTGGTCTGAGATAATGCGCTTCTTTACCAATCCTCGCAAGCCTATGATTCTTGCCCTTGCTAGACCAGATCCAAAAAAGAAC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456   P  T  S  P  D  P  P  I  W  S  E  I  M  R  F  F  T  N  P  R  K  P  M  I  L  A  L  A  R  P  D  P  K  K  N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471 ATCACAACTTTGGTCAAAGCATTTGGAGAATGTCGCCCACTAAGAGAGCTTGCGAATCTTACACTAATTATGGGCAACCGCGATGGAATTGATGAAATGTCAGGC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491   I  T  T  L  V  K  A  F  G  E  C  R  P  L  R  E  L  A  N  L  T  L  I  M  G  N  R  D  G  I  D  E  M  S  G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576 ACAAGTTCTTCTGTTCTTCTCTCAGTACTCAAGCTTATTGACAAACATGATTTGTATGGGCAAGTGGCATACCCCAAACACCACAAACAGTCTGATGTTCCTGAG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526   T  S  S  S  V  L  L  S  V  L  K  L  I  D  K  H  D  L  Y  G  Q  V  A  Y  P  K  H  H  K  Q  S  D  V  P  E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681 ATTTATCGTCTAGCAGCAAAGACAAAGGGTGTTTTCATTAATCCAGCTTTCATTGAGCCGTTTGGACTCACGTTAATTGAGGCAGCTGCTCATGGTTTACCTATT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561   I  Y  R  L  A  A  K  T  K  G  V  F  I  N  P  A  F  I  E  P  F  G  L  T  L  I  E  A  A  A  H  G  L  P  I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786 GTTGCCACAAAAAATGGGGGTCCTGTTGATATTCATCAGGTACTTGACAATGGTCTTCTTGTGGATCCTCATGATCAGCAGTCTATTGCTGATGCTCTCCTGAAG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596   V  A  T  K  N  G  G  P  V  D  I  H  Q  V  L  D  N  G  L  L  V  D  P  H  D  Q  Q  S  I  A  D  A  L  L  K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891 CTTGTTGCAGATAAGCAGCTCTGGGCAAGATGTCGGCAGAATGGGTTGAAGAACATTCACCTATTTTCTTGGCCTGAGCACTGCAAAACTTACCTGTCTCGAATA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631   L  V  A  D  K  Q  L  W  A  R  C  R  Q  N  G  L  K  N  I  H  L  F  S  W  P  E  H  C  K  T  Y  L  S  R  I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1996 GCCAGTTGCAAACCAAGGCATCCACAATGGCAGAGAAGTGAGGATGGAGCAGAAACTACAGAATCAGATTCCCCAAGTGATTCCTTGAGAGATATACAGGATTTA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666   A  S  C  K  P  R  H  P  Q  W  Q  R  S  E  D  G  A  E  T  T  E  S  D  S  P  S  D  S  L  R  D  I  Q  D  L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101 TCTTTGAACCTGAAGTTTTCATTGGATGGAGAAAAGAGCGGAACAAGTGTGAATGACAGTTCTTCAGAATATGAAGGAAATACTGCTGATAGAAGGAATAAAATA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701   S  L  N  L  K  F  S  L  D  G  E  K  S  G  T  S  V  N  D  S  S  S  E  Y  E  G  N  T  A  D  R  R  N  K  I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206 GAGAATGCTGTTTTGGCATGGTCAAAGGGTATTTCAAGGGACACACGGAAGGCTGGGCTCTCAGAGAAAGCAGACCATAACAGTGCTGGTAAGTTCCCAGTACTG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736   E  N  A  V  L  A  W  S  K  G  I  S  R  D  T  R  K  A  G  L  S  E  K  A  D  H  N  S  A  G  K  F  P  V  L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311 AGAAGGAGGAAACATCTTCTTGTCATTGCTGTGGATTGTGATACCATTACAGATCTTATTGAAACTACAAGGAAGATTTTTGAGGCCACAGGAAAGGAAAGGACT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771   R  R  R  K  H  L  L  V  I  A  V  D  C  D  T  I  T  D  L  I  E  T  T  R  K  I  F  E  A  T  G  K  E  R  T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416 GAAGGCTCTGTGGGGTTCATATTGTCAACATCCTTGGCGATATCCGAGATAAGCTCATTTCTGGTCTCAGGGGGCTTGAGCCCCAATGACTTTGATGCATTTATT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806   E  G  S  V  G  F  I  L  S  T  S  L  A  I  S  E  I  S  S  F  L  V  S  G  G  L  S  P  N  D  F  D  A  F  I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521 TGCAACAGTGGCAGTGATCTCTACTATCCATCTATTCATTCAGAGGAGCGTCCCTTTGTAGTTGACTTTTATTACCACTCACACATCGAATATCGTTGGGGTGGA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841   C  N  S  G  S  D  L  Y  Y  P  S  I  H  S  E  E  R  P  F  V  V  D  F  Y  Y  H  S  H  I  E  Y  R  W  G  G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626 GAAGGATTGAGGAAGACATTAGTACGTTGGGCAGGTTCAGTTAATGATAAGAAGACTGGGAGTGAGGAACAGATTGTTACTGCGGCTGATCAACTTTCAACTGAC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876   E  G  L  R  K  T  L  V  R  W  A  G  S  V  N  D  K  K  T  G  S  E  E  Q  I  V  T  A  A  D  Q  L  S  T  D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73  TATTGTTATGCTTTTAAAGTGCAGAAGCCTGGAAAGGTTCCCCCAGTGAAGGAGCTTCGGAAGTTGCTGAGGATTCAGGCTTTGCGGTGCCATGTAATTTACTGC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911   Y  C  Y  A  F  K  V  Q  K  P  G  K  V  P  P  V  K  E  L  R  K  L  L  R  I  Q  A  L  R  C  H  V  I  Y  C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836 CAAAATGGGACCAGAGTGAATGTAATTCCAGTATTGGCATCTCGTTCCCAAGCCCTCAGGTATTTATATCTTCGATGGGGTGTAGACTTATCAAAAGTGGTGGTT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946   Q  N  G  T  R  V  N  V  I  P  V  L  A  S  R  S  Q  A  L  R  Y  L  Y  L  R  W  G  V  D  L  S  K  V  V  V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2941 CTTGCTGGAGAATGCGGGGATACAGACTATGAAGGATTGCTTGGTGGGCTGCACAAAAGTGTAGTACTCAAGGGAGTTGCGAGCAATGCAATCAGTCAACTCCAT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981   L  A  G  E  C  G  D  T  D  Y  E  G  L  L  G  G  L  H  K  S  V  V  L  K  G  V  A  S  N  A  I  S  Q  L  H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3046 ACGAACCGAGACTACCCTCTATCAGATGTCCTGGCTCTTGACAGTCCCAACATTGTTCAGACCAGTGAAGGCTGTGGCAGCGACGATATCCGGGTTTCGTTGGAG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1016  T  N  R  D  Y  P  L  S  D  V  L  A  L  D  S  P  N  I  V  Q  T  S  E  G  C  G  S  D  D  I  R  V  S  L  E  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cs="宋体"/>
          <w:color w:val="000000"/>
          <w:kern w:val="0"/>
          <w:sz w:val="15"/>
          <w:szCs w:val="15"/>
        </w:rPr>
      </w:pPr>
      <w:r>
        <w:rPr>
          <w:rFonts w:ascii="宋体" w:hAnsi="宋体" w:cs="宋体"/>
          <w:color w:val="000000"/>
          <w:kern w:val="0"/>
          <w:sz w:val="15"/>
          <w:szCs w:val="15"/>
        </w:rPr>
        <w:t>3151 AAAC</w:t>
      </w:r>
      <w:r>
        <w:rPr>
          <w:rFonts w:ascii="宋体" w:hAnsi="宋体" w:cs="宋体"/>
          <w:color w:val="000000"/>
          <w:kern w:val="0"/>
          <w:sz w:val="15"/>
          <w:szCs w:val="15"/>
          <w:u w:val="single"/>
        </w:rPr>
        <w:t>TCGGAGTTGTCAAGACG</w:t>
      </w:r>
      <w:r>
        <w:rPr>
          <w:rFonts w:ascii="宋体" w:hAnsi="宋体" w:cs="宋体"/>
          <w:color w:val="000000"/>
          <w:kern w:val="0"/>
          <w:sz w:val="15"/>
          <w:szCs w:val="15"/>
          <w:bdr w:val="single" w:color="auto" w:sz="4" w:space="0"/>
        </w:rPr>
        <w:t>TAG</w:t>
      </w:r>
    </w:p>
    <w:p>
      <w:pPr>
        <w:autoSpaceDE w:val="0"/>
        <w:autoSpaceDN w:val="0"/>
        <w:adjustRightInd w:val="0"/>
        <w:spacing w:line="180" w:lineRule="exact"/>
        <w:ind w:left="424" w:leftChars="202"/>
        <w:jc w:val="left"/>
        <w:rPr>
          <w:rFonts w:ascii="宋体" w:hAnsi="宋体" w:cs="宋体"/>
          <w:color w:val="0070C0"/>
          <w:kern w:val="0"/>
          <w:sz w:val="15"/>
          <w:szCs w:val="15"/>
        </w:rPr>
      </w:pPr>
      <w:r>
        <w:rPr>
          <w:rFonts w:ascii="宋体" w:hAnsi="宋体" w:cs="宋体"/>
          <w:color w:val="0070C0"/>
          <w:kern w:val="0"/>
          <w:sz w:val="15"/>
          <w:szCs w:val="15"/>
        </w:rPr>
        <w:t xml:space="preserve">1051  K  L  G  V  V  K  T  *  </w:t>
      </w:r>
    </w:p>
    <w:p>
      <w:pPr>
        <w:rPr>
          <w:rFonts w:hint="default" w:ascii="Times New Roman" w:hAnsi="Times New Roman" w:cs="Times New Roman"/>
          <w:color w:val="auto"/>
          <w:bdr w:val="single" w:sz="4" w:space="0"/>
        </w:rPr>
      </w:pPr>
    </w:p>
    <w:sectPr>
      <w:pgSz w:w="11906" w:h="16838"/>
      <w:pgMar w:top="1440" w:right="1417" w:bottom="1440" w:left="1417" w:header="851" w:footer="992" w:gutter="0"/>
      <w:paperSrc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A00002EF" w:usb1="4000004B" w:usb2="00000000" w:usb3="00000000" w:csb0="2000009F" w:csb1="00000000"/>
  </w:font>
  <w:font w:name="Calibri">
    <w:panose1 w:val="020F0502020204030204"/>
    <w:charset w:val="00"/>
    <w:family w:val="swiss"/>
    <w:pitch w:val="default"/>
    <w:sig w:usb0="A00002EF" w:usb1="4000207B" w:usb2="00000000" w:usb3="00000000" w:csb0="2000009F" w:csb1="00000000"/>
  </w:font>
  <w:font w:name="Courier New">
    <w:panose1 w:val="02070309020205020404"/>
    <w:charset w:val="00"/>
    <w:family w:val="modern"/>
    <w:pitch w:val="default"/>
    <w:sig w:usb0="E0002A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0AFF" w:usb1="00007843" w:usb2="00000001" w:usb3="00000000" w:csb0="400001BF" w:csb1="DFF70000"/>
  </w:font>
  <w:font w:name="楷体_GB2312">
    <w:altName w:val="楷体"/>
    <w:panose1 w:val="02010609030101010101"/>
    <w:charset w:val="86"/>
    <w:family w:val="modern"/>
    <w:pitch w:val="default"/>
    <w:sig w:usb0="00000000" w:usb1="00000000" w:usb2="00000010" w:usb3="00000000" w:csb0="00040000" w:csb1="00000000"/>
  </w:font>
  <w:font w:name="B6+CAJSymbolA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宋体e眠副浡渀.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  <w:font w:name="TimesNRMT">
    <w:altName w:val="Times New Roman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AdobeSongStd-Light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MS UI Gothic">
    <w:panose1 w:val="020B0600070205080204"/>
    <w:charset w:val="80"/>
    <w:family w:val="swiss"/>
    <w:pitch w:val="default"/>
    <w:sig w:usb0="E00002FF" w:usb1="6AC7FDFB" w:usb2="00000012" w:usb3="00000000" w:csb0="4002009F" w:csb1="DFD70000"/>
  </w:font>
  <w:font w:name="AdobeHeitiStd-Regular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obeHeitiStd-Regular,Bold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dvm1046a">
    <w:altName w:val="Times New Roman"/>
    <w:panose1 w:val="00000000000000000000"/>
    <w:charset w:val="00"/>
    <w:family w:val="auto"/>
    <w:pitch w:val="default"/>
    <w:sig w:usb0="00000000" w:usb1="00000000" w:usb2="00000000" w:usb3="00000000" w:csb0="00000001" w:csb1="00000000"/>
  </w:font>
  <w:font w:name="GulliverRM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roman"/>
    <w:pitch w:val="default"/>
    <w:sig w:usb0="00000000" w:usb1="00000000" w:usb2="00000010" w:usb3="00000000" w:csb0="00040001" w:csb1="00000000"/>
  </w:font>
  <w:font w:name="DY2+ZJeHR1-7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E-BZ+ZJeHRq-1">
    <w:altName w:val="方正兰亭超细黑简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AntitledOT-Book">
    <w:altName w:val="Malgun Gothic"/>
    <w:panose1 w:val="00000000000000000000"/>
    <w:charset w:val="81"/>
    <w:family w:val="swiss"/>
    <w:pitch w:val="default"/>
    <w:sig w:usb0="00000000" w:usb1="00000000" w:usb2="00000010" w:usb3="00000000" w:csb0="00080000" w:csb1="00000000"/>
  </w:font>
  <w:font w:name="MingLiU_HKSCS">
    <w:panose1 w:val="02020500000000000000"/>
    <w:charset w:val="88"/>
    <w:family w:val="roman"/>
    <w:pitch w:val="default"/>
    <w:sig w:usb0="A00002FF" w:usb1="38CFFCFA" w:usb2="00000016" w:usb3="00000000" w:csb0="00100001" w:csb1="00000000"/>
  </w:font>
  <w:font w:name="MingLiU">
    <w:panose1 w:val="02020509000000000000"/>
    <w:charset w:val="88"/>
    <w:family w:val="modern"/>
    <w:pitch w:val="default"/>
    <w:sig w:usb0="A00002FF" w:usb1="28CFFCFA" w:usb2="00000016" w:usb3="00000000" w:csb0="00100001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  <w:font w:name="Malgun Gothic">
    <w:panose1 w:val="020B0503020000020004"/>
    <w:charset w:val="81"/>
    <w:family w:val="auto"/>
    <w:pitch w:val="default"/>
    <w:sig w:usb0="900002AF" w:usb1="01D77CFB" w:usb2="00000012" w:usb3="00000000" w:csb0="0008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84C4AC3"/>
    <w:rsid w:val="384C4AC3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4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7T01:33:00Z</dcterms:created>
  <dc:creator>DJJ</dc:creator>
  <cp:lastModifiedBy>DJJ</cp:lastModifiedBy>
  <dcterms:modified xsi:type="dcterms:W3CDTF">2017-09-17T01:47:1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9</vt:lpwstr>
  </property>
</Properties>
</file>